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7347" w14:textId="5A07184D" w:rsidR="004524F1" w:rsidRPr="004524F1" w:rsidRDefault="004524F1" w:rsidP="002113C1">
      <w:pPr>
        <w:rPr>
          <w:b/>
          <w:sz w:val="24"/>
          <w:szCs w:val="24"/>
          <w:lang w:val="en-US"/>
        </w:rPr>
      </w:pPr>
      <w:r w:rsidRPr="004524F1">
        <w:rPr>
          <w:b/>
          <w:sz w:val="24"/>
          <w:szCs w:val="24"/>
          <w:lang w:val="en-US"/>
        </w:rPr>
        <w:t>Supplementa</w:t>
      </w:r>
      <w:r w:rsidR="0028773D">
        <w:rPr>
          <w:b/>
          <w:sz w:val="24"/>
          <w:szCs w:val="24"/>
          <w:lang w:val="en-US"/>
        </w:rPr>
        <w:t>ry</w:t>
      </w:r>
      <w:r w:rsidRPr="004524F1">
        <w:rPr>
          <w:b/>
          <w:sz w:val="24"/>
          <w:szCs w:val="24"/>
          <w:lang w:val="en-US"/>
        </w:rPr>
        <w:t xml:space="preserve"> Material</w:t>
      </w:r>
    </w:p>
    <w:p w14:paraId="233423E0" w14:textId="77777777" w:rsidR="004524F1" w:rsidRDefault="004524F1" w:rsidP="002113C1">
      <w:pPr>
        <w:rPr>
          <w:b/>
          <w:lang w:val="en-US"/>
        </w:rPr>
      </w:pPr>
    </w:p>
    <w:p w14:paraId="1FFEBA2D" w14:textId="3018A783" w:rsidR="002113C1" w:rsidRPr="00005C62" w:rsidRDefault="002113C1" w:rsidP="002113C1">
      <w:pPr>
        <w:rPr>
          <w:lang w:val="en-US"/>
        </w:rPr>
      </w:pPr>
      <w:r w:rsidRPr="00005C62">
        <w:rPr>
          <w:b/>
          <w:lang w:val="en-US"/>
        </w:rPr>
        <w:t xml:space="preserve">Table </w:t>
      </w:r>
      <w:r w:rsidR="00E55542">
        <w:rPr>
          <w:b/>
          <w:lang w:val="en-US"/>
        </w:rPr>
        <w:t>S</w:t>
      </w:r>
      <w:r w:rsidRPr="00005C62">
        <w:rPr>
          <w:b/>
          <w:lang w:val="en-US"/>
        </w:rPr>
        <w:t>1</w:t>
      </w:r>
      <w:r w:rsidRPr="00005C62">
        <w:rPr>
          <w:lang w:val="en-US"/>
        </w:rPr>
        <w:t>. List of origin of samples, sites</w:t>
      </w:r>
      <w:r>
        <w:rPr>
          <w:lang w:val="en-US"/>
        </w:rPr>
        <w:t>,</w:t>
      </w:r>
      <w:r w:rsidRPr="00005C62">
        <w:rPr>
          <w:lang w:val="en-US"/>
        </w:rPr>
        <w:t xml:space="preserve"> and devices used for testing.</w:t>
      </w:r>
    </w:p>
    <w:tbl>
      <w:tblPr>
        <w:tblW w:w="7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9"/>
        <w:gridCol w:w="4351"/>
      </w:tblGrid>
      <w:tr w:rsidR="002113C1" w:rsidRPr="00586C92" w14:paraId="5F31D7EB" w14:textId="77777777" w:rsidTr="009F6E9E">
        <w:trPr>
          <w:trHeight w:val="363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92685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b/>
                <w:bCs/>
                <w:lang w:val="en-US"/>
              </w:rPr>
              <w:t>Sample provision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76B72" w14:textId="785DBED5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b/>
                <w:bCs/>
                <w:lang w:val="en-US"/>
              </w:rPr>
              <w:t>Samples</w:t>
            </w:r>
            <w:r>
              <w:rPr>
                <w:b/>
                <w:bCs/>
                <w:lang w:val="en-US"/>
              </w:rPr>
              <w:t xml:space="preserve">, </w:t>
            </w:r>
            <w:r w:rsidRPr="00005C62">
              <w:rPr>
                <w:b/>
                <w:b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 xml:space="preserve"> total (N </w:t>
            </w:r>
            <w:r w:rsidRPr="00005C62">
              <w:rPr>
                <w:b/>
                <w:bCs/>
                <w:lang w:val="en-US"/>
              </w:rPr>
              <w:t>PCR</w:t>
            </w:r>
            <w:r>
              <w:rPr>
                <w:b/>
                <w:bCs/>
                <w:lang w:val="en-US"/>
              </w:rPr>
              <w:t>-</w:t>
            </w:r>
            <w:r w:rsidRPr="00005C62">
              <w:rPr>
                <w:b/>
                <w:bCs/>
                <w:lang w:val="en-US"/>
              </w:rPr>
              <w:t>pos</w:t>
            </w:r>
            <w:r>
              <w:rPr>
                <w:b/>
                <w:bCs/>
                <w:lang w:val="en-US"/>
              </w:rPr>
              <w:t>itive</w:t>
            </w:r>
            <w:r w:rsidRPr="00005C62">
              <w:rPr>
                <w:b/>
                <w:bCs/>
                <w:lang w:val="en-US"/>
              </w:rPr>
              <w:t>)</w:t>
            </w:r>
          </w:p>
        </w:tc>
      </w:tr>
      <w:tr w:rsidR="002113C1" w:rsidRPr="00005C62" w14:paraId="50507507" w14:textId="77777777" w:rsidTr="009F6E9E">
        <w:trPr>
          <w:trHeight w:val="360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349B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Stuttgart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FD6CF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1331 (95)</w:t>
            </w:r>
          </w:p>
        </w:tc>
      </w:tr>
      <w:tr w:rsidR="002113C1" w:rsidRPr="00005C62" w14:paraId="687ED084" w14:textId="77777777" w:rsidTr="009F6E9E">
        <w:trPr>
          <w:trHeight w:val="360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65F5E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Hamburg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55A1D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1058 (58)</w:t>
            </w:r>
          </w:p>
        </w:tc>
      </w:tr>
      <w:tr w:rsidR="002113C1" w:rsidRPr="00005C62" w14:paraId="5433ABBE" w14:textId="77777777" w:rsidTr="009F6E9E">
        <w:trPr>
          <w:trHeight w:val="360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4AD1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Ludwigshafen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1F39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647 (151)</w:t>
            </w:r>
          </w:p>
        </w:tc>
      </w:tr>
      <w:tr w:rsidR="002113C1" w:rsidRPr="00005C62" w14:paraId="372A6CB1" w14:textId="77777777" w:rsidTr="009F6E9E">
        <w:trPr>
          <w:trHeight w:val="360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0704A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Commercial vendor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9FAC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103 (88)</w:t>
            </w:r>
          </w:p>
        </w:tc>
      </w:tr>
      <w:tr w:rsidR="002113C1" w:rsidRPr="00005C62" w14:paraId="65462DB7" w14:textId="77777777" w:rsidTr="009F6E9E">
        <w:trPr>
          <w:trHeight w:val="360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888A8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b/>
                <w:bCs/>
                <w:lang w:val="en-US"/>
              </w:rPr>
              <w:t xml:space="preserve">Testing site 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F8461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b/>
                <w:bCs/>
                <w:lang w:val="en-US"/>
              </w:rPr>
              <w:t>Samples</w:t>
            </w:r>
            <w:r>
              <w:rPr>
                <w:b/>
                <w:bCs/>
                <w:lang w:val="en-US"/>
              </w:rPr>
              <w:t xml:space="preserve">, </w:t>
            </w:r>
            <w:r w:rsidRPr="00005C62">
              <w:rPr>
                <w:b/>
                <w:b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 xml:space="preserve"> total</w:t>
            </w:r>
          </w:p>
        </w:tc>
      </w:tr>
      <w:tr w:rsidR="002113C1" w:rsidRPr="00005C62" w14:paraId="5D839F10" w14:textId="77777777" w:rsidTr="009F6E9E">
        <w:trPr>
          <w:trHeight w:val="360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4B353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Hamburg (</w:t>
            </w:r>
            <w:r w:rsidRPr="004524F1">
              <w:rPr>
                <w:lang w:val="en-US"/>
              </w:rPr>
              <w:t>cobas e</w:t>
            </w:r>
            <w:r w:rsidRPr="00005C62">
              <w:rPr>
                <w:b/>
                <w:bCs/>
                <w:lang w:val="en-US"/>
              </w:rPr>
              <w:t xml:space="preserve"> </w:t>
            </w:r>
            <w:r w:rsidRPr="00005C62">
              <w:rPr>
                <w:lang w:val="en-US"/>
              </w:rPr>
              <w:t>411)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05BEE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1808</w:t>
            </w:r>
          </w:p>
        </w:tc>
      </w:tr>
      <w:tr w:rsidR="002113C1" w:rsidRPr="00005C62" w14:paraId="7F1773EF" w14:textId="77777777" w:rsidTr="009F6E9E">
        <w:trPr>
          <w:trHeight w:val="360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A0E58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Augsburg (</w:t>
            </w:r>
            <w:r w:rsidRPr="004524F1">
              <w:rPr>
                <w:lang w:val="en-US"/>
              </w:rPr>
              <w:t>cobas e</w:t>
            </w:r>
            <w:r w:rsidRPr="00005C62">
              <w:rPr>
                <w:b/>
                <w:bCs/>
                <w:lang w:val="en-US"/>
              </w:rPr>
              <w:t xml:space="preserve"> </w:t>
            </w:r>
            <w:r w:rsidRPr="00005C62">
              <w:rPr>
                <w:lang w:val="en-US"/>
              </w:rPr>
              <w:t>801)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4FE2A" w14:textId="77777777" w:rsidR="002113C1" w:rsidRPr="00005C62" w:rsidRDefault="002113C1" w:rsidP="009F6E9E">
            <w:pPr>
              <w:rPr>
                <w:lang w:val="en-US"/>
              </w:rPr>
            </w:pPr>
            <w:r w:rsidRPr="00005C62">
              <w:rPr>
                <w:lang w:val="en-US"/>
              </w:rPr>
              <w:t>1331</w:t>
            </w:r>
          </w:p>
        </w:tc>
      </w:tr>
    </w:tbl>
    <w:p w14:paraId="2267C78C" w14:textId="77777777" w:rsidR="002113C1" w:rsidRPr="00005C62" w:rsidRDefault="002113C1" w:rsidP="002113C1">
      <w:pPr>
        <w:rPr>
          <w:lang w:val="en-US"/>
        </w:rPr>
      </w:pPr>
      <w:r>
        <w:rPr>
          <w:lang w:val="en-US"/>
        </w:rPr>
        <w:t>Ct, cycle threshold; N, number of samples</w:t>
      </w:r>
    </w:p>
    <w:p w14:paraId="025F1CC8" w14:textId="77777777" w:rsidR="002113C1" w:rsidRPr="00005C62" w:rsidRDefault="002113C1" w:rsidP="002113C1">
      <w:pPr>
        <w:rPr>
          <w:lang w:val="en-US"/>
        </w:rPr>
      </w:pPr>
    </w:p>
    <w:p w14:paraId="15DFCCBF" w14:textId="77777777" w:rsidR="002113C1" w:rsidRPr="00005C62" w:rsidRDefault="002113C1" w:rsidP="002113C1">
      <w:pPr>
        <w:rPr>
          <w:lang w:val="en-US"/>
        </w:rPr>
        <w:sectPr w:rsidR="002113C1" w:rsidRPr="00005C62" w:rsidSect="00CB677A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45BE75AF" w14:textId="479B72F9" w:rsidR="002113C1" w:rsidRPr="008D05E9" w:rsidRDefault="002113C1" w:rsidP="002113C1">
      <w:pPr>
        <w:rPr>
          <w:vertAlign w:val="superscript"/>
          <w:lang w:val="en-US"/>
        </w:rPr>
      </w:pPr>
      <w:r w:rsidRPr="00005C62">
        <w:rPr>
          <w:b/>
          <w:lang w:val="en-US"/>
        </w:rPr>
        <w:lastRenderedPageBreak/>
        <w:t xml:space="preserve">Table </w:t>
      </w:r>
      <w:r w:rsidR="00E55542">
        <w:rPr>
          <w:b/>
          <w:lang w:val="en-US"/>
        </w:rPr>
        <w:t>S</w:t>
      </w:r>
      <w:r w:rsidRPr="00005C62">
        <w:rPr>
          <w:b/>
          <w:lang w:val="en-US"/>
        </w:rPr>
        <w:t>2.</w:t>
      </w:r>
      <w:r w:rsidRPr="00005C62">
        <w:rPr>
          <w:lang w:val="en-US"/>
        </w:rPr>
        <w:t xml:space="preserve"> Analytic performance of Elecsys SARS-CoV-2 Antigen stratified by symptoms, duration of symptoms</w:t>
      </w:r>
      <w:r>
        <w:rPr>
          <w:lang w:val="en-US"/>
        </w:rPr>
        <w:t>,</w:t>
      </w:r>
      <w:r w:rsidRPr="00005C62">
        <w:rPr>
          <w:lang w:val="en-US"/>
        </w:rPr>
        <w:t xml:space="preserve"> and according to viral load (copies/mL).</w:t>
      </w:r>
    </w:p>
    <w:tbl>
      <w:tblPr>
        <w:tblW w:w="13727" w:type="dxa"/>
        <w:tblCellMar>
          <w:left w:w="113" w:type="dxa"/>
          <w:right w:w="57" w:type="dxa"/>
        </w:tblCellMar>
        <w:tblLook w:val="06A0" w:firstRow="1" w:lastRow="0" w:firstColumn="1" w:lastColumn="0" w:noHBand="1" w:noVBand="1"/>
      </w:tblPr>
      <w:tblGrid>
        <w:gridCol w:w="2104"/>
        <w:gridCol w:w="3685"/>
        <w:gridCol w:w="851"/>
        <w:gridCol w:w="1984"/>
        <w:gridCol w:w="2126"/>
        <w:gridCol w:w="2977"/>
      </w:tblGrid>
      <w:tr w:rsidR="002113C1" w:rsidRPr="00586C92" w14:paraId="79530BF9" w14:textId="77777777" w:rsidTr="009F6E9E">
        <w:trPr>
          <w:trHeight w:val="717"/>
        </w:trPr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B59131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8FDDBD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8CCE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N 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8791B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Elecsys SARS-CoV-2 Antigen negativ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AB21C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Elecsys SARS-CoV-2 </w:t>
            </w:r>
            <w:r>
              <w:rPr>
                <w:b/>
                <w:bCs/>
                <w:sz w:val="18"/>
                <w:szCs w:val="18"/>
                <w:lang w:val="en-US"/>
              </w:rPr>
              <w:br/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Antigen positiv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FC9F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Relative sensitivity, %</w:t>
            </w:r>
            <w:r>
              <w:rPr>
                <w:b/>
                <w:bCs/>
                <w:sz w:val="18"/>
                <w:szCs w:val="18"/>
                <w:lang w:val="en-US"/>
              </w:rPr>
              <w:br/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(95%, CI two-sided)</w:t>
            </w:r>
          </w:p>
        </w:tc>
      </w:tr>
      <w:tr w:rsidR="002113C1" w:rsidRPr="00005C62" w14:paraId="21B1D1A0" w14:textId="77777777" w:rsidTr="009F6E9E">
        <w:trPr>
          <w:trHeight w:val="390"/>
        </w:trPr>
        <w:tc>
          <w:tcPr>
            <w:tcW w:w="2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FF3F1B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494CC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3378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3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7FDF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282D3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2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1B963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68.4 (62.9</w:t>
            </w:r>
            <w:r>
              <w:rPr>
                <w:b/>
                <w:bCs/>
                <w:sz w:val="18"/>
                <w:szCs w:val="18"/>
                <w:lang w:val="en-US"/>
              </w:rPr>
              <w:t>–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73.5)</w:t>
            </w:r>
          </w:p>
        </w:tc>
      </w:tr>
      <w:tr w:rsidR="002113C1" w:rsidRPr="00005C62" w14:paraId="5EB60916" w14:textId="77777777" w:rsidTr="009F6E9E">
        <w:trPr>
          <w:trHeight w:val="1155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A59E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5649C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&lt;5 days DPSO </w:t>
            </w:r>
          </w:p>
          <w:p w14:paraId="6AE16FB7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&gt;5 DPSO</w:t>
            </w:r>
          </w:p>
          <w:p w14:paraId="65879E6A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with unknown DPS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527BE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49</w:t>
            </w:r>
          </w:p>
          <w:p w14:paraId="726278B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09</w:t>
            </w:r>
          </w:p>
          <w:p w14:paraId="46BD01E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FDFE03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25</w:t>
            </w:r>
          </w:p>
          <w:p w14:paraId="3A069ACC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59</w:t>
            </w:r>
          </w:p>
          <w:p w14:paraId="2A6D588E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EB0E43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24</w:t>
            </w:r>
          </w:p>
          <w:p w14:paraId="378EEF8A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50</w:t>
            </w:r>
          </w:p>
          <w:p w14:paraId="01885AC0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4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E3484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83.2 (76.2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88.8)</w:t>
            </w:r>
          </w:p>
          <w:p w14:paraId="270191B5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45.9 (36.3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55.7)</w:t>
            </w:r>
          </w:p>
          <w:p w14:paraId="023FA553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72.7 (59.0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83.9)</w:t>
            </w:r>
          </w:p>
        </w:tc>
      </w:tr>
      <w:tr w:rsidR="002113C1" w:rsidRPr="00005C62" w14:paraId="13F4A39B" w14:textId="77777777" w:rsidTr="009F6E9E">
        <w:trPr>
          <w:trHeight w:val="390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78A15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C90020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T2 &gt;10</w:t>
            </w:r>
            <w:r w:rsidRPr="00005C62">
              <w:rPr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8D05E9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copies/mL (~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t 29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16A3D2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1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75ABF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8138B7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18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698A8A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95.9 (92.2</w:t>
            </w:r>
            <w:r>
              <w:rPr>
                <w:b/>
                <w:bCs/>
                <w:sz w:val="18"/>
                <w:szCs w:val="18"/>
                <w:lang w:val="en-US"/>
              </w:rPr>
              <w:t>–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98.2)</w:t>
            </w:r>
          </w:p>
        </w:tc>
      </w:tr>
      <w:tr w:rsidR="002113C1" w:rsidRPr="00005C62" w14:paraId="499B7B6F" w14:textId="77777777" w:rsidTr="009F6E9E">
        <w:trPr>
          <w:trHeight w:val="1155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53220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D0ADAC" w14:textId="77777777" w:rsidR="002113C1" w:rsidRPr="008D05E9" w:rsidRDefault="002113C1" w:rsidP="009F6E9E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Symptomatic &lt;5 days DPSO </w:t>
            </w:r>
          </w:p>
          <w:p w14:paraId="0AA3743B" w14:textId="77777777" w:rsidR="002113C1" w:rsidRPr="008D05E9" w:rsidRDefault="002113C1" w:rsidP="009F6E9E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Symptomatic &gt;5 DPSO</w:t>
            </w:r>
          </w:p>
          <w:p w14:paraId="3BAEBF9E" w14:textId="77777777" w:rsidR="002113C1" w:rsidRPr="008D05E9" w:rsidRDefault="002113C1" w:rsidP="009F6E9E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Symptomatic with unknown DPS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F9F57A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118</w:t>
            </w:r>
          </w:p>
          <w:p w14:paraId="454B246F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42</w:t>
            </w:r>
          </w:p>
          <w:p w14:paraId="6EC18B5E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0C7536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2</w:t>
            </w:r>
          </w:p>
          <w:p w14:paraId="02F94700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5</w:t>
            </w:r>
          </w:p>
          <w:p w14:paraId="30258F30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F2E328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116</w:t>
            </w:r>
          </w:p>
          <w:p w14:paraId="20014149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37</w:t>
            </w:r>
          </w:p>
          <w:p w14:paraId="6B32597F" w14:textId="77777777" w:rsidR="002113C1" w:rsidRPr="008D05E9" w:rsidRDefault="002113C1" w:rsidP="009F6E9E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D05E9">
              <w:rPr>
                <w:i/>
                <w:iCs/>
                <w:sz w:val="18"/>
                <w:szCs w:val="18"/>
                <w:lang w:val="en-US"/>
              </w:rPr>
              <w:t>3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A03E06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98.3 (94.0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99.8)</w:t>
            </w:r>
          </w:p>
          <w:p w14:paraId="6F781A68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88.1 (74.4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96.0)</w:t>
            </w:r>
          </w:p>
          <w:p w14:paraId="6D9A0AC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97.3 (85.8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99.9)</w:t>
            </w:r>
          </w:p>
        </w:tc>
      </w:tr>
      <w:tr w:rsidR="002113C1" w:rsidRPr="00005C62" w14:paraId="2B060F53" w14:textId="77777777" w:rsidTr="009F6E9E">
        <w:trPr>
          <w:trHeight w:val="390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B2BC3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ABAE5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T2 &gt;10</w:t>
            </w:r>
            <w:r w:rsidRPr="00005C62">
              <w:rPr>
                <w:b/>
                <w:bCs/>
                <w:sz w:val="18"/>
                <w:szCs w:val="18"/>
                <w:vertAlign w:val="superscript"/>
                <w:lang w:val="en-US"/>
              </w:rPr>
              <w:t>5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 copies/mL (~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t 26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50C22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1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424C8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7400B9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15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C7A8B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100 (97.6</w:t>
            </w:r>
            <w:r>
              <w:rPr>
                <w:b/>
                <w:bCs/>
                <w:sz w:val="18"/>
                <w:szCs w:val="18"/>
                <w:lang w:val="en-US"/>
              </w:rPr>
              <w:t>–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100)</w:t>
            </w:r>
          </w:p>
        </w:tc>
      </w:tr>
      <w:tr w:rsidR="002113C1" w:rsidRPr="00005C62" w14:paraId="71C8C37A" w14:textId="77777777" w:rsidTr="009F6E9E">
        <w:trPr>
          <w:trHeight w:val="1155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9B0D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F70888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&lt;5 days DPSO </w:t>
            </w:r>
          </w:p>
          <w:p w14:paraId="400F15D5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&gt;5 DPSO</w:t>
            </w:r>
          </w:p>
          <w:p w14:paraId="1DC570B6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with unknown DPS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1B1E9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99</w:t>
            </w:r>
          </w:p>
          <w:p w14:paraId="1C930F8A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28</w:t>
            </w:r>
          </w:p>
          <w:p w14:paraId="50C7D715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31214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0</w:t>
            </w:r>
          </w:p>
          <w:p w14:paraId="2E294DC0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0</w:t>
            </w:r>
          </w:p>
          <w:p w14:paraId="01989958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F693C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99</w:t>
            </w:r>
          </w:p>
          <w:p w14:paraId="59B4F957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28</w:t>
            </w:r>
          </w:p>
          <w:p w14:paraId="0ECE5C0B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ADD8E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00 (96.3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100)</w:t>
            </w:r>
          </w:p>
          <w:p w14:paraId="31660322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00 (87.7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100)</w:t>
            </w:r>
          </w:p>
          <w:p w14:paraId="31930F90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00 (86.8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100)</w:t>
            </w:r>
          </w:p>
        </w:tc>
      </w:tr>
      <w:tr w:rsidR="002113C1" w:rsidRPr="00005C62" w14:paraId="73F2B6DE" w14:textId="77777777" w:rsidTr="009F6E9E">
        <w:trPr>
          <w:trHeight w:val="390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01A0E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F452F2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T2 &gt;10</w:t>
            </w:r>
            <w:r w:rsidRPr="00005C62">
              <w:rPr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 copies/mL (~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t 23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1EC8CF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1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0A7E32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82B9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10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C26A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100 (96.7</w:t>
            </w:r>
            <w:r>
              <w:rPr>
                <w:b/>
                <w:bCs/>
                <w:sz w:val="18"/>
                <w:szCs w:val="18"/>
                <w:lang w:val="en-US"/>
              </w:rPr>
              <w:t>–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100)</w:t>
            </w:r>
          </w:p>
        </w:tc>
      </w:tr>
      <w:tr w:rsidR="002113C1" w:rsidRPr="00005C62" w14:paraId="349C6F23" w14:textId="77777777" w:rsidTr="009F6E9E">
        <w:trPr>
          <w:trHeight w:val="1063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E4E52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F7A60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&lt;5 days DPSO </w:t>
            </w:r>
          </w:p>
          <w:p w14:paraId="5336A5DE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&gt;5 DPSO</w:t>
            </w:r>
          </w:p>
          <w:p w14:paraId="72860C30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Symptomatic with unknown DPS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E85C6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75</w:t>
            </w:r>
          </w:p>
          <w:p w14:paraId="45AECBFB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20</w:t>
            </w:r>
          </w:p>
          <w:p w14:paraId="5DD427DC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A0E4C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0</w:t>
            </w:r>
          </w:p>
          <w:p w14:paraId="2FD33840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0</w:t>
            </w:r>
          </w:p>
          <w:p w14:paraId="5521C365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1D2DC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75</w:t>
            </w:r>
          </w:p>
          <w:p w14:paraId="5D12FB3E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20</w:t>
            </w:r>
          </w:p>
          <w:p w14:paraId="3C3D51A4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71CB6F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00 (95.2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100)</w:t>
            </w:r>
          </w:p>
          <w:p w14:paraId="0396266A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00 (83.2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100)</w:t>
            </w:r>
          </w:p>
          <w:p w14:paraId="324C4FC1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i/>
                <w:iCs/>
                <w:sz w:val="18"/>
                <w:szCs w:val="18"/>
                <w:lang w:val="en-US"/>
              </w:rPr>
              <w:t>100 (76.8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i/>
                <w:iCs/>
                <w:sz w:val="18"/>
                <w:szCs w:val="18"/>
                <w:lang w:val="en-US"/>
              </w:rPr>
              <w:t>100)</w:t>
            </w:r>
          </w:p>
        </w:tc>
      </w:tr>
      <w:tr w:rsidR="002113C1" w:rsidRPr="00005C62" w14:paraId="3C97A42D" w14:textId="77777777" w:rsidTr="009F6E9E">
        <w:trPr>
          <w:trHeight w:val="390"/>
        </w:trPr>
        <w:tc>
          <w:tcPr>
            <w:tcW w:w="2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06B40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Asymptomatic</w:t>
            </w:r>
          </w:p>
          <w:p w14:paraId="3DFF78C7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(Known / suspected exposure + </w:t>
            </w:r>
            <w:r>
              <w:rPr>
                <w:b/>
                <w:bCs/>
                <w:sz w:val="18"/>
                <w:szCs w:val="18"/>
                <w:lang w:val="en-US"/>
              </w:rPr>
              <w:t>s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creening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92DF5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4C44E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BB5EE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1F643F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5973C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27.8 (18.3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sz w:val="18"/>
                <w:szCs w:val="18"/>
                <w:lang w:val="en-US"/>
              </w:rPr>
              <w:t>39.1)</w:t>
            </w:r>
          </w:p>
        </w:tc>
      </w:tr>
      <w:tr w:rsidR="002113C1" w:rsidRPr="00005C62" w14:paraId="54BD9766" w14:textId="77777777" w:rsidTr="009F6E9E">
        <w:trPr>
          <w:trHeight w:val="390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221D9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950F5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T2 &gt;10</w:t>
            </w:r>
            <w:r w:rsidRPr="00005C62"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4 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copies/m</w:t>
            </w:r>
            <w:r>
              <w:rPr>
                <w:b/>
                <w:bCs/>
                <w:sz w:val="18"/>
                <w:szCs w:val="18"/>
                <w:lang w:val="en-US"/>
              </w:rPr>
              <w:t>L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 (~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t 29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399A6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A5C8F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AD991E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7CC18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76.9 (56.4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sz w:val="18"/>
                <w:szCs w:val="18"/>
                <w:lang w:val="en-US"/>
              </w:rPr>
              <w:t>91.0)</w:t>
            </w:r>
          </w:p>
        </w:tc>
      </w:tr>
      <w:tr w:rsidR="002113C1" w:rsidRPr="00005C62" w14:paraId="1434B511" w14:textId="77777777" w:rsidTr="009F6E9E">
        <w:trPr>
          <w:trHeight w:val="390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6065D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EDD40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T2 &gt;10</w:t>
            </w:r>
            <w:r w:rsidRPr="00005C62">
              <w:rPr>
                <w:b/>
                <w:bCs/>
                <w:sz w:val="18"/>
                <w:szCs w:val="18"/>
                <w:vertAlign w:val="superscript"/>
                <w:lang w:val="en-US"/>
              </w:rPr>
              <w:t>5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 copies/m</w:t>
            </w:r>
            <w:r>
              <w:rPr>
                <w:b/>
                <w:bCs/>
                <w:sz w:val="18"/>
                <w:szCs w:val="18"/>
                <w:lang w:val="en-US"/>
              </w:rPr>
              <w:t>L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 (~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t 26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AB452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F47FFD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DECA5B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5B670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100 (81.5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sz w:val="18"/>
                <w:szCs w:val="18"/>
                <w:lang w:val="en-US"/>
              </w:rPr>
              <w:t>100)</w:t>
            </w:r>
          </w:p>
        </w:tc>
      </w:tr>
      <w:tr w:rsidR="002113C1" w:rsidRPr="00005C62" w14:paraId="2C5C1C07" w14:textId="77777777" w:rsidTr="009F6E9E">
        <w:trPr>
          <w:trHeight w:val="390"/>
        </w:trPr>
        <w:tc>
          <w:tcPr>
            <w:tcW w:w="2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0080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07189A" w14:textId="77777777" w:rsidR="002113C1" w:rsidRPr="00005C62" w:rsidRDefault="002113C1" w:rsidP="009F6E9E">
            <w:pPr>
              <w:rPr>
                <w:sz w:val="18"/>
                <w:szCs w:val="18"/>
                <w:lang w:val="en-US"/>
              </w:rPr>
            </w:pPr>
            <w:r w:rsidRPr="00005C62">
              <w:rPr>
                <w:b/>
                <w:bCs/>
                <w:sz w:val="18"/>
                <w:szCs w:val="18"/>
                <w:lang w:val="en-US"/>
              </w:rPr>
              <w:t>T2 &gt;10</w:t>
            </w:r>
            <w:r w:rsidRPr="00005C62">
              <w:rPr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 copies/m</w:t>
            </w:r>
            <w:r>
              <w:rPr>
                <w:b/>
                <w:bCs/>
                <w:sz w:val="18"/>
                <w:szCs w:val="18"/>
                <w:lang w:val="en-US"/>
              </w:rPr>
              <w:t>L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 xml:space="preserve"> (~</w:t>
            </w:r>
            <w:r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005C62">
              <w:rPr>
                <w:b/>
                <w:bCs/>
                <w:sz w:val="18"/>
                <w:szCs w:val="18"/>
                <w:lang w:val="en-US"/>
              </w:rPr>
              <w:t>t 23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478736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B1674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395973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296D8B" w14:textId="77777777" w:rsidR="002113C1" w:rsidRPr="00005C62" w:rsidRDefault="002113C1" w:rsidP="009F6E9E">
            <w:pPr>
              <w:jc w:val="center"/>
              <w:rPr>
                <w:sz w:val="18"/>
                <w:szCs w:val="18"/>
                <w:lang w:val="en-US"/>
              </w:rPr>
            </w:pPr>
            <w:r w:rsidRPr="00005C62">
              <w:rPr>
                <w:sz w:val="18"/>
                <w:szCs w:val="18"/>
                <w:lang w:val="en-US"/>
              </w:rPr>
              <w:t>100 (75.3</w:t>
            </w:r>
            <w:r>
              <w:rPr>
                <w:i/>
                <w:iCs/>
                <w:sz w:val="18"/>
                <w:szCs w:val="18"/>
                <w:lang w:val="en-US"/>
              </w:rPr>
              <w:t>–</w:t>
            </w:r>
            <w:r w:rsidRPr="00005C62">
              <w:rPr>
                <w:sz w:val="18"/>
                <w:szCs w:val="18"/>
                <w:lang w:val="en-US"/>
              </w:rPr>
              <w:t>100)</w:t>
            </w:r>
          </w:p>
        </w:tc>
      </w:tr>
    </w:tbl>
    <w:p w14:paraId="5DDEF923" w14:textId="41869AFF" w:rsidR="002113C1" w:rsidRPr="00CB677A" w:rsidRDefault="002113C1">
      <w:pPr>
        <w:rPr>
          <w:rFonts w:cs="TimesNewRomanPS-BoldMT"/>
          <w:bCs/>
          <w:lang w:val="en-US"/>
        </w:rPr>
      </w:pPr>
      <w:r>
        <w:rPr>
          <w:rFonts w:cs="TimesNewRomanPS-BoldMT"/>
          <w:bCs/>
          <w:lang w:val="en-US"/>
        </w:rPr>
        <w:t>CI, confidence interval; Ct, cycle threshold; DPSO, days post symptom onset; N, number of samples; T2, Target-2</w:t>
      </w:r>
    </w:p>
    <w:sectPr w:rsidR="002113C1" w:rsidRPr="00CB677A" w:rsidSect="00CB677A">
      <w:pgSz w:w="16838" w:h="11906" w:orient="landscape"/>
      <w:pgMar w:top="1077" w:right="1134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3C1"/>
    <w:rsid w:val="002113C1"/>
    <w:rsid w:val="0028773D"/>
    <w:rsid w:val="004524F1"/>
    <w:rsid w:val="00586C92"/>
    <w:rsid w:val="00AB6103"/>
    <w:rsid w:val="00CB677A"/>
    <w:rsid w:val="00E5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30DEB"/>
  <w15:chartTrackingRefBased/>
  <w15:docId w15:val="{A34F377F-5479-4146-8FDD-AD9CDE5E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3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1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Falconer</dc:creator>
  <cp:keywords/>
  <dc:description/>
  <cp:lastModifiedBy>Katie Farrant</cp:lastModifiedBy>
  <cp:revision>2</cp:revision>
  <dcterms:created xsi:type="dcterms:W3CDTF">2021-05-26T12:51:00Z</dcterms:created>
  <dcterms:modified xsi:type="dcterms:W3CDTF">2021-05-26T12:51:00Z</dcterms:modified>
</cp:coreProperties>
</file>